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8D568" w14:textId="3F8390D3" w:rsidR="0061119E" w:rsidRPr="00F241EC" w:rsidRDefault="0061119E">
      <w:pPr>
        <w:rPr>
          <w:rFonts w:ascii="Times New Roman" w:hAnsi="Times New Roman" w:cs="Times New Roman"/>
          <w:b/>
        </w:rPr>
      </w:pPr>
      <w:r w:rsidRPr="00F241EC">
        <w:rPr>
          <w:rFonts w:ascii="Times New Roman" w:hAnsi="Times New Roman" w:cs="Times New Roman"/>
          <w:b/>
        </w:rPr>
        <w:t xml:space="preserve">Novel </w:t>
      </w:r>
      <w:r w:rsidR="00F437DE">
        <w:rPr>
          <w:rFonts w:ascii="Times New Roman" w:hAnsi="Times New Roman" w:cs="Times New Roman"/>
          <w:b/>
        </w:rPr>
        <w:t xml:space="preserve">Candidate </w:t>
      </w:r>
      <w:r w:rsidRPr="00F241EC">
        <w:rPr>
          <w:rFonts w:ascii="Times New Roman" w:hAnsi="Times New Roman" w:cs="Times New Roman"/>
          <w:b/>
        </w:rPr>
        <w:t>Chemosensory Gene Informatics</w:t>
      </w:r>
    </w:p>
    <w:p w14:paraId="560FD198" w14:textId="77777777" w:rsidR="0061119E" w:rsidRPr="00F241EC" w:rsidRDefault="0061119E">
      <w:pPr>
        <w:rPr>
          <w:rFonts w:ascii="Times New Roman" w:hAnsi="Times New Roman" w:cs="Times New Roman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818"/>
        <w:gridCol w:w="1440"/>
        <w:gridCol w:w="810"/>
        <w:gridCol w:w="3150"/>
        <w:gridCol w:w="1260"/>
        <w:gridCol w:w="1080"/>
      </w:tblGrid>
      <w:tr w:rsidR="00EA0F8E" w:rsidRPr="00F241EC" w14:paraId="71BAB153" w14:textId="77777777" w:rsidTr="00EA0F8E">
        <w:trPr>
          <w:trHeight w:val="300"/>
        </w:trPr>
        <w:tc>
          <w:tcPr>
            <w:tcW w:w="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43C6E" w14:textId="77777777" w:rsidR="00F703B2" w:rsidRPr="00F241EC" w:rsidRDefault="00F703B2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F3760" w14:textId="77777777" w:rsidR="00F703B2" w:rsidRPr="00F241EC" w:rsidRDefault="00F703B2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>ORF Status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C61E7" w14:textId="77777777" w:rsidR="00F703B2" w:rsidRPr="00F241EC" w:rsidRDefault="00F703B2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>ORF Size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4907E" w14:textId="5BF3BB3C" w:rsidR="00F703B2" w:rsidRPr="00F241EC" w:rsidRDefault="00CC03CD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 xml:space="preserve">Best </w:t>
            </w:r>
            <w:proofErr w:type="spellStart"/>
            <w:r w:rsidRPr="00F241EC">
              <w:rPr>
                <w:rFonts w:ascii="Times New Roman" w:hAnsi="Times New Roman" w:cs="Times New Roman"/>
                <w:b/>
              </w:rPr>
              <w:t>Blastp</w:t>
            </w:r>
            <w:proofErr w:type="spellEnd"/>
            <w:r w:rsidRPr="00F241EC">
              <w:rPr>
                <w:rFonts w:ascii="Times New Roman" w:hAnsi="Times New Roman" w:cs="Times New Roman"/>
                <w:b/>
              </w:rPr>
              <w:t xml:space="preserve"> H</w:t>
            </w:r>
            <w:r w:rsidR="00F703B2" w:rsidRPr="00F241EC">
              <w:rPr>
                <w:rFonts w:ascii="Times New Roman" w:hAnsi="Times New Roman" w:cs="Times New Roman"/>
                <w:b/>
              </w:rPr>
              <w:t>it</w:t>
            </w:r>
            <w:r w:rsidR="00956B01" w:rsidRPr="00F241EC">
              <w:rPr>
                <w:rFonts w:ascii="Times New Roman" w:hAnsi="Times New Roman" w:cs="Times New Roman"/>
                <w:b/>
              </w:rPr>
              <w:t xml:space="preserve"> in NCBI nr database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806BD" w14:textId="7DC18B41" w:rsidR="00F703B2" w:rsidRPr="00F241EC" w:rsidRDefault="00CC03CD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>E</w:t>
            </w:r>
            <w:r w:rsidR="00F703B2" w:rsidRPr="00F241EC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7801D" w14:textId="77896D16" w:rsidR="00F703B2" w:rsidRPr="00F241EC" w:rsidRDefault="00CC03CD">
            <w:pPr>
              <w:rPr>
                <w:rFonts w:ascii="Times New Roman" w:hAnsi="Times New Roman" w:cs="Times New Roman"/>
                <w:b/>
              </w:rPr>
            </w:pPr>
            <w:r w:rsidRPr="00F241EC">
              <w:rPr>
                <w:rFonts w:ascii="Times New Roman" w:hAnsi="Times New Roman" w:cs="Times New Roman"/>
                <w:b/>
              </w:rPr>
              <w:t>I</w:t>
            </w:r>
            <w:r w:rsidR="00F703B2" w:rsidRPr="00F241EC">
              <w:rPr>
                <w:rFonts w:ascii="Times New Roman" w:hAnsi="Times New Roman" w:cs="Times New Roman"/>
                <w:b/>
              </w:rPr>
              <w:t>dentity</w:t>
            </w:r>
          </w:p>
        </w:tc>
      </w:tr>
      <w:tr w:rsidR="00EA0F8E" w:rsidRPr="00F241EC" w14:paraId="4070FA5C" w14:textId="77777777" w:rsidTr="00EA0F8E">
        <w:trPr>
          <w:trHeight w:val="360"/>
        </w:trPr>
        <w:tc>
          <w:tcPr>
            <w:tcW w:w="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1A05C" w14:textId="46945F57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4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AFC7" w14:textId="7AF75872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154A3" w14:textId="1D20D5DA" w:rsidR="00F703B2" w:rsidRPr="00F241EC" w:rsidRDefault="00D8773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8C7E8" w14:textId="59D8F438" w:rsidR="00F703B2" w:rsidRPr="00F241EC" w:rsidRDefault="00C86FC5" w:rsidP="00C86F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thetis</w:t>
            </w:r>
            <w:proofErr w:type="spellEnd"/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epigone</w:t>
            </w:r>
            <w:proofErr w:type="spell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9EF30" w14:textId="5C55986D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9F175" w14:textId="64572BC0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5E5C9386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161A1" w14:textId="1E85EFDC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B3EE5" w14:textId="38EC9FB8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8B621" w14:textId="41BFCB91" w:rsidR="00F703B2" w:rsidRPr="00F241EC" w:rsidRDefault="00D8773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FC8DC" w14:textId="73CB5883" w:rsidR="00F703B2" w:rsidRPr="00F241EC" w:rsidRDefault="00C86FC5" w:rsidP="00C86F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thetis</w:t>
            </w:r>
            <w:proofErr w:type="spellEnd"/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issimilis</w:t>
            </w:r>
            <w:proofErr w:type="spell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97498" w14:textId="7F276287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AA86F" w14:textId="69426576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00702E2F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4566C" w14:textId="6CFB71DA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41F6F" w14:textId="7D495B66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6D9FC" w14:textId="42FEA494" w:rsidR="00F703B2" w:rsidRPr="00F241EC" w:rsidRDefault="00D8773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591B5" w14:textId="4EFC3CDD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licoverpa</w:t>
            </w:r>
            <w:proofErr w:type="spellEnd"/>
            <w:r w:rsidR="00CD550D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39BA8" w14:textId="4F39424B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739C6" w14:textId="40F167BF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28A1E6D0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87EF6" w14:textId="42D46AE9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BA4EB" w14:textId="6CD075F2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2B2DA" w14:textId="1E0FE4D0" w:rsidR="00F703B2" w:rsidRPr="00F241EC" w:rsidRDefault="00D8773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402C0" w14:textId="5244BF73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.</w:t>
            </w:r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dissimilis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A6A60" w14:textId="6D40D131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1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FAAA3" w14:textId="0408F346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52975FA0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08ADC" w14:textId="740AEFAC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BF6D6" w14:textId="69D76734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92C35" w14:textId="627BFAAF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40</w:t>
            </w:r>
            <w:r w:rsidR="00C86F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1DD80" w14:textId="3289AD4A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.</w:t>
            </w:r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B2EDF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203C4" w14:textId="67328588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15AAB3C0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C6CD9" w14:textId="3881B3EE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86DA3" w14:textId="5EADD35F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2F7E2" w14:textId="32CE8079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C61B5" w14:textId="6B0279DD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epigone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</w:rPr>
              <w:t xml:space="preserve"> OR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D36F7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2963F" w14:textId="6E6A4478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699A6BFC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E9A02" w14:textId="5B9A7727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72263" w14:textId="7D985A2D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ED368" w14:textId="672314D9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40</w:t>
            </w:r>
            <w:r w:rsidR="00C86F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11366" w14:textId="1E6E4E7C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.</w:t>
            </w:r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epigone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208FF" w14:textId="23676970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FE96B" w14:textId="50D09AF7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37D68BDD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D92A3" w14:textId="76E79193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6D3A" w14:textId="2B74612C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E2722" w14:textId="008DFE58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00DC1" w14:textId="04E85342" w:rsidR="00F703B2" w:rsidRPr="00F241EC" w:rsidRDefault="003A045D" w:rsidP="003A04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ogystia</w:t>
            </w:r>
            <w:proofErr w:type="spellEnd"/>
            <w:r w:rsidR="00CD550D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ippophaeco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C8D1D" w14:textId="2A0838CF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E-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E6FDF" w14:textId="565A5283" w:rsidR="00F703B2" w:rsidRPr="00F241EC" w:rsidRDefault="003A045D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149AD4AC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06C8F" w14:textId="2BA885EA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18A88" w14:textId="39CC6B2F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C626A" w14:textId="45A52F2B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862A3" w14:textId="5381B501" w:rsidR="00F703B2" w:rsidRPr="00F241EC" w:rsidRDefault="00B13898" w:rsidP="00B138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perophtera</w:t>
            </w:r>
            <w:proofErr w:type="spellEnd"/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rum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CD0CB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2E3D3" w14:textId="3E0BB99F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3DE8632A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D74BF" w14:textId="040C6E6E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87F2" w14:textId="047933F0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03078" w14:textId="662EBE5D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4</w:t>
            </w:r>
            <w:r w:rsidR="00C86FC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05878" w14:textId="082D4816" w:rsidR="00F703B2" w:rsidRPr="00F241EC" w:rsidRDefault="00B13898" w:rsidP="00B138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odoptera</w:t>
            </w:r>
            <w:proofErr w:type="spellEnd"/>
            <w:r w:rsidR="00CD550D"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xigua</w:t>
            </w:r>
            <w:proofErr w:type="spell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EA439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EF421" w14:textId="61139D0D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792A9DCA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11F8C" w14:textId="38FA30B8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3F6CE" w14:textId="3EB525E1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0187A" w14:textId="6A20BFD9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7B96B" w14:textId="456740C7" w:rsidR="00F703B2" w:rsidRPr="00F241EC" w:rsidRDefault="00B13898" w:rsidP="00B13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10114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359D8" w14:textId="49B60BA4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2FFED1CE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444EB" w14:textId="39EF008F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D300" w14:textId="1E8F6C02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F6291" w14:textId="478E98D0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3E06" w14:textId="759992C7" w:rsidR="00F703B2" w:rsidRPr="00F241EC" w:rsidRDefault="00B13898" w:rsidP="00B13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epigone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95502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EE5B3" w14:textId="78C07B36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387421FF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39424" w14:textId="7B3D7428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70DC8" w14:textId="6F059931" w:rsidR="00F703B2" w:rsidRPr="00F241EC" w:rsidRDefault="00CC03CD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8904B" w14:textId="7FF09012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45089" w14:textId="0C6EFB55" w:rsidR="00F703B2" w:rsidRPr="00F241EC" w:rsidRDefault="00B13898" w:rsidP="00B13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24F98" w14:textId="3483940A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3A0F" w14:textId="5852E857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703B2" w:rsidRPr="00F241EC">
              <w:rPr>
                <w:rFonts w:ascii="Times New Roman" w:hAnsi="Times New Roman" w:cs="Times New Roman"/>
              </w:rPr>
              <w:t>2%</w:t>
            </w:r>
          </w:p>
        </w:tc>
      </w:tr>
      <w:tr w:rsidR="00EA0F8E" w:rsidRPr="00F241EC" w14:paraId="783BCE02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91797" w14:textId="70CF963B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R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AE189" w14:textId="52000A3E" w:rsidR="00F703B2" w:rsidRPr="00F241EC" w:rsidRDefault="00D87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B0AE7" w14:textId="40915AC2" w:rsidR="00F703B2" w:rsidRPr="00F241EC" w:rsidRDefault="00C86FC5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E1A5B" w14:textId="55A5FCCC" w:rsidR="00F703B2" w:rsidRPr="00F241EC" w:rsidRDefault="00B13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hippophaecolus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OR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5F81E" w14:textId="39D07B9B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E-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C4F51" w14:textId="65D0A40B" w:rsidR="00F703B2" w:rsidRPr="00F241EC" w:rsidRDefault="00B13898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EA0F8E" w:rsidRPr="00F241EC" w14:paraId="57F00C5C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B1F09" w14:textId="329CE827" w:rsidR="00F703B2" w:rsidRPr="00F241EC" w:rsidRDefault="007B5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1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25CEF" w14:textId="45C5D31A" w:rsidR="00F703B2" w:rsidRPr="00F241EC" w:rsidRDefault="007B5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="00CC03CD"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40D4C" w14:textId="1DF0975A" w:rsidR="00F703B2" w:rsidRPr="00F241EC" w:rsidRDefault="007B571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EF999" w14:textId="10D56D87" w:rsidR="00F703B2" w:rsidRPr="00F241EC" w:rsidRDefault="00B804BB" w:rsidP="00B8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="00CD550D"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 w:rsidR="00F703B2" w:rsidRPr="00F241E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A2604" w14:textId="77777777" w:rsidR="00F703B2" w:rsidRPr="00F241EC" w:rsidRDefault="00F703B2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15394" w14:textId="78DAE3EE" w:rsidR="00F703B2" w:rsidRPr="00F241EC" w:rsidRDefault="00B804BB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F703B2"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0F52344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1DBF8" w14:textId="5376031F" w:rsidR="00F437DE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6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80908A" w14:textId="7162AF6C" w:rsidR="00F437DE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5B0A3" w14:textId="71F0C967" w:rsidR="00F437DE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62107" w14:textId="3D6B6855" w:rsidR="00F437DE" w:rsidRDefault="00F437DE" w:rsidP="00B804B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G</w:t>
            </w:r>
            <w:r w:rsidRPr="00F241E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DCBC9" w14:textId="5C8E5EB7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AF8103" w14:textId="5CD48A84" w:rsidR="00F437DE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2D16F732" w14:textId="77777777" w:rsidTr="00F437D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71D15" w14:textId="245DEDBB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9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38B8B" w14:textId="4275EECF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D0FF6" w14:textId="415746CD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A409C" w14:textId="4C440AE0" w:rsidR="00F437DE" w:rsidRPr="00F241EC" w:rsidRDefault="00F437DE" w:rsidP="00B8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GR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D7E68" w14:textId="69621C7F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A73E89" w14:textId="73EC2E44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672EB860" w14:textId="77777777" w:rsidTr="00F437D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60271" w14:textId="452FAEB9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11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89B9E" w14:textId="514EC779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6CBD4" w14:textId="564745BF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6625CE" w14:textId="074B9398" w:rsidR="00F437DE" w:rsidRPr="00F241EC" w:rsidRDefault="00F437DE" w:rsidP="00B8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mori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1EC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C54CF8" w14:textId="7969F493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F241E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E-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694FE" w14:textId="70D89ABE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762F341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42E7E" w14:textId="33B37B94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13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55AA" w14:textId="42433870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B35F1" w14:textId="2A9D5377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160ED" w14:textId="562629B5" w:rsidR="00F437DE" w:rsidRPr="00F241EC" w:rsidRDefault="00F437DE" w:rsidP="00B8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G</w:t>
            </w:r>
            <w:r w:rsidRPr="00F241E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04009" w14:textId="77777777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56E3E" w14:textId="4F58B933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66561094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AB6F7" w14:textId="11816897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14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9FDF7" w14:textId="2C9626E6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0DD93" w14:textId="175F0852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11928" w14:textId="33CEDF32" w:rsidR="00F437DE" w:rsidRPr="00F241EC" w:rsidRDefault="00F437DE" w:rsidP="00B8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Pr="00F241EC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armiger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G</w:t>
            </w:r>
            <w:r w:rsidRPr="00F241E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2EFBAF" w14:textId="22555DDA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A2E7C" w14:textId="3FFE421F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3333C6BF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AD7DF" w14:textId="6789554A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864B9" w14:textId="1A99D519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9CD776" w14:textId="1A90D210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2A3EE" w14:textId="40D76935" w:rsidR="00F437DE" w:rsidRPr="00F241EC" w:rsidRDefault="00F437DE" w:rsidP="00B804B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mori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1EC">
              <w:rPr>
                <w:rFonts w:ascii="Times New Roman" w:hAnsi="Times New Roman" w:cs="Times New Roman"/>
              </w:rPr>
              <w:t>GR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7C80A" w14:textId="22EBF557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241EC">
              <w:rPr>
                <w:rFonts w:ascii="Times New Roman" w:hAnsi="Times New Roman" w:cs="Times New Roman"/>
              </w:rPr>
              <w:t>.00E-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1F4A8" w14:textId="512FD156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75%</w:t>
            </w:r>
          </w:p>
        </w:tc>
      </w:tr>
      <w:tr w:rsidR="00F437DE" w:rsidRPr="00F241EC" w14:paraId="4A83B11F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6ED30" w14:textId="766AEC9E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70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601BD" w14:textId="7F04572A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D6516" w14:textId="6490EA81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BC407" w14:textId="268147A2" w:rsidR="00F437DE" w:rsidRPr="00F241EC" w:rsidRDefault="00F437DE" w:rsidP="006D4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dissimilis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1EC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C0703" w14:textId="48A5D37D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E-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5E4B4" w14:textId="1CAF40BF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2071D8B0" w14:textId="77777777" w:rsidTr="00EA0F8E">
        <w:trPr>
          <w:trHeight w:val="36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F0E03" w14:textId="5305C025" w:rsidR="00F437DE" w:rsidRPr="00F241EC" w:rsidRDefault="00F43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73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697045" w14:textId="1EA920DD" w:rsidR="00F437DE" w:rsidRPr="00F241EC" w:rsidRDefault="00F437DE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04BF1D" w14:textId="595E8B76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249047" w14:textId="1B190B28" w:rsidR="00F437DE" w:rsidRPr="00F241EC" w:rsidRDefault="00F437DE" w:rsidP="006D43E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ombyx</w:t>
            </w:r>
            <w:proofErr w:type="spellEnd"/>
            <w:r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ori</w:t>
            </w:r>
            <w:proofErr w:type="spellEnd"/>
            <w:r>
              <w:rPr>
                <w:rFonts w:ascii="Times New Roman" w:hAnsi="Times New Roman" w:cs="Times New Roman"/>
              </w:rPr>
              <w:t xml:space="preserve"> G</w:t>
            </w:r>
            <w:r w:rsidRPr="00F241E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FDE57" w14:textId="2ACDB67A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194AF" w14:textId="30DE41F5" w:rsidR="00F437DE" w:rsidRPr="00F241EC" w:rsidRDefault="00F437DE" w:rsidP="00F70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57020440" w14:textId="77777777" w:rsidTr="00F437D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EC31C" w14:textId="07F6090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158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FE2A3" w14:textId="04C5E31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65C68" w14:textId="36A6632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3EFC6" w14:textId="283732BA" w:rsidR="00F437DE" w:rsidRPr="00F241EC" w:rsidRDefault="00F437DE" w:rsidP="006D43E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B.</w:t>
            </w:r>
            <w:r w:rsidRPr="00F241E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F241EC">
              <w:rPr>
                <w:rFonts w:ascii="Times New Roman" w:hAnsi="Times New Roman" w:cs="Times New Roman"/>
                <w:i/>
              </w:rPr>
              <w:t>mori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271A6" w14:textId="68A1D5B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E-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EA44E" w14:textId="238FFC7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5D0D5442" w14:textId="77777777" w:rsidTr="00F437D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C20AC" w14:textId="73A9523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SlitGR206</w:t>
            </w:r>
            <w:r w:rsidRPr="00F241E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AE6C3B" w14:textId="41C4CAF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AF61E" w14:textId="35AC749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098D7" w14:textId="3401005F" w:rsidR="00F437DE" w:rsidRPr="00F241EC" w:rsidRDefault="00F437DE" w:rsidP="006D43E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.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mori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1EC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455EE" w14:textId="2578159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E-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D185F9" w14:textId="0AE18DA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3430D1B4" w14:textId="77777777" w:rsidTr="00F437D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647A8" w14:textId="563125D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GR2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7F682" w14:textId="3685BEF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18CA72" w14:textId="43FBC7F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B3C80" w14:textId="2D34594E" w:rsidR="00F437DE" w:rsidRPr="00F241EC" w:rsidRDefault="00F437DE" w:rsidP="006D43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241EC"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i/>
                <w:iCs/>
              </w:rPr>
              <w:t>elicoverp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ssult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1EC">
              <w:rPr>
                <w:rFonts w:ascii="Times New Roman" w:hAnsi="Times New Roman" w:cs="Times New Roman"/>
              </w:rPr>
              <w:t>GR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ECC01C" w14:textId="4C52CCBE" w:rsidR="00F437DE" w:rsidRPr="00F241EC" w:rsidRDefault="00F437DE" w:rsidP="006D4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2C232" w14:textId="1F8572D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241EC">
              <w:rPr>
                <w:rFonts w:ascii="Times New Roman" w:hAnsi="Times New Roman" w:cs="Times New Roman"/>
              </w:rPr>
              <w:t>8%</w:t>
            </w:r>
          </w:p>
        </w:tc>
      </w:tr>
      <w:tr w:rsidR="00F437DE" w:rsidRPr="00F241EC" w14:paraId="300102C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9C28D" w14:textId="3091874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IR7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98518" w14:textId="53C1BF0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3DCD0" w14:textId="67CF920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ACB0A" w14:textId="4274678B" w:rsidR="00F437DE" w:rsidRPr="00F241EC" w:rsidRDefault="00F437DE" w:rsidP="006F6DD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epigone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F241E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7d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C104D" w14:textId="6EB071D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A59B9" w14:textId="42D6301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F241EC">
              <w:rPr>
                <w:rFonts w:ascii="Times New Roman" w:hAnsi="Times New Roman" w:cs="Times New Roman"/>
              </w:rPr>
              <w:t>8%</w:t>
            </w:r>
          </w:p>
        </w:tc>
      </w:tr>
      <w:tr w:rsidR="00F437DE" w:rsidRPr="00F241EC" w14:paraId="307B0FF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517DD" w14:textId="69B1689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IR60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14543" w14:textId="4EBB774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AFC38" w14:textId="39782DE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AEB3B" w14:textId="2207E574" w:rsidR="00F437DE" w:rsidRPr="00F241EC" w:rsidRDefault="00F437DE" w:rsidP="006F6DD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brumat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EE5B7" w14:textId="589B51B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F688F" w14:textId="1749D9C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0634D3FA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F49CB" w14:textId="64A9535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PBP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EE841" w14:textId="3B5DC61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0FB06" w14:textId="2C6BA9E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B0739" w14:textId="7BC2FCD2" w:rsidR="00F437DE" w:rsidRPr="00F241EC" w:rsidRDefault="00F437DE" w:rsidP="00605FC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rthag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hatin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PBP1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0DADE" w14:textId="0B10C48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E-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9433B" w14:textId="18B8B63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</w:tr>
      <w:tr w:rsidR="00F437DE" w:rsidRPr="00F241EC" w14:paraId="586062B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4D15F" w14:textId="51A23E0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10227" w14:textId="309A6ED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C676F" w14:textId="738E3B3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9024A" w14:textId="28DAF702" w:rsidR="00F437DE" w:rsidRPr="00F241EC" w:rsidRDefault="00F437DE" w:rsidP="0033233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podopter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OBP25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99931" w14:textId="62139EB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2.00E-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6AB24" w14:textId="511A83B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241EC">
              <w:rPr>
                <w:rFonts w:ascii="Times New Roman" w:hAnsi="Times New Roman" w:cs="Times New Roman"/>
              </w:rPr>
              <w:t>6%</w:t>
            </w:r>
          </w:p>
        </w:tc>
      </w:tr>
      <w:tr w:rsidR="00F437DE" w:rsidRPr="00F241EC" w14:paraId="33446181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7C9C5" w14:textId="41BE8B0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44264" w14:textId="2B852E6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3B62B" w14:textId="7704EA3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0602B" w14:textId="3B0060BD" w:rsidR="00F437DE" w:rsidRPr="00F241EC" w:rsidRDefault="00F437DE" w:rsidP="0033233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OBP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63594" w14:textId="2EF5CBF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22E3A" w14:textId="29E72CE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65DDBD6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6435" w14:textId="1B1CD48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A36FE" w14:textId="0428697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CA424" w14:textId="525E077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1A1D7" w14:textId="7567EDD5" w:rsidR="00F437DE" w:rsidRPr="0033233A" w:rsidRDefault="00F437DE" w:rsidP="0033233A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A87C0" w14:textId="19B4C83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E-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6B800" w14:textId="1309AEA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241EC">
              <w:rPr>
                <w:rFonts w:ascii="Times New Roman" w:hAnsi="Times New Roman" w:cs="Times New Roman"/>
              </w:rPr>
              <w:t>5%</w:t>
            </w:r>
          </w:p>
        </w:tc>
      </w:tr>
      <w:tr w:rsidR="00F437DE" w:rsidRPr="00F241EC" w14:paraId="20EF2347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B702DD" w14:textId="121F88B7" w:rsidR="00F437DE" w:rsidRPr="00F241EC" w:rsidRDefault="00F437DE" w:rsidP="0087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F59CD8" w14:textId="1097985B" w:rsidR="00F437DE" w:rsidRPr="00F241EC" w:rsidRDefault="00F437DE" w:rsidP="0087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EEC07" w14:textId="3FDA94C8" w:rsidR="00F437DE" w:rsidRPr="00F241EC" w:rsidRDefault="00F437DE" w:rsidP="0087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18F0D" w14:textId="0610BB88" w:rsidR="00F437DE" w:rsidRPr="00F241EC" w:rsidRDefault="00F437DE" w:rsidP="007D20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.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9BCA3" w14:textId="7E195551" w:rsidR="00F437DE" w:rsidRPr="00F241EC" w:rsidRDefault="00F437DE" w:rsidP="0087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E-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6AE08" w14:textId="4FE3BD3C" w:rsidR="00F437DE" w:rsidRPr="00F241EC" w:rsidRDefault="00F437DE" w:rsidP="0087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7826DAB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92162" w14:textId="6809EDD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litOBP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54C3" w14:textId="36C90E8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AA476" w14:textId="41F320D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44B29" w14:textId="67AB2982" w:rsidR="00F437DE" w:rsidRPr="00F241EC" w:rsidRDefault="00F437DE" w:rsidP="007D20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4D52" w14:textId="6F3A396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70C12" w14:textId="2ECE950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3323C5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7A74" w14:textId="19BC648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055EF" w14:textId="51383DB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D8897" w14:textId="714475E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EFBB" w14:textId="5B62598C" w:rsidR="00F437DE" w:rsidRPr="00F241EC" w:rsidRDefault="00F437DE" w:rsidP="007D20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2C1D5" w14:textId="1168EAD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2ED9C" w14:textId="53543C9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76ABAEA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2623A" w14:textId="1D32263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F0583" w14:textId="23825A2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36682" w14:textId="348A413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03CA2" w14:textId="4DC868C2" w:rsidR="00F437DE" w:rsidRPr="00F241EC" w:rsidRDefault="00F437DE" w:rsidP="007D208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anaus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lexippus</w:t>
            </w:r>
            <w:proofErr w:type="spell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2B731" w14:textId="2EDB011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B050" w14:textId="1399D91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241EC">
              <w:rPr>
                <w:rFonts w:ascii="Times New Roman" w:hAnsi="Times New Roman" w:cs="Times New Roman"/>
              </w:rPr>
              <w:t>5%</w:t>
            </w:r>
          </w:p>
        </w:tc>
      </w:tr>
      <w:tr w:rsidR="00F437DE" w:rsidRPr="00F241EC" w14:paraId="48688B2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17247" w14:textId="452ACC4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A14BE" w14:textId="2654BFF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A75BE" w14:textId="533CD81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3E71F" w14:textId="365BAEB3" w:rsidR="00F437DE" w:rsidRPr="007D2085" w:rsidRDefault="00F437DE" w:rsidP="007D2085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.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exigu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55B8" w14:textId="017FF93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35C4B" w14:textId="1FC0D5B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4D34834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026B2" w14:textId="5A5526F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96357" w14:textId="1EC32D1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4D101" w14:textId="3444A3D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2E962" w14:textId="5BE2F29D" w:rsidR="00F437DE" w:rsidRPr="00F241EC" w:rsidRDefault="00F437DE" w:rsidP="00676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assult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01C28" w14:textId="2E3277D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E-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51647" w14:textId="0D62845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3450D3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CFA54" w14:textId="3F0D063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C69EC" w14:textId="0AB1411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82A86" w14:textId="2E197E6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41B76" w14:textId="01D9E9DA" w:rsidR="00F437DE" w:rsidRPr="00F241EC" w:rsidRDefault="00F437DE" w:rsidP="00676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41E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itura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E7454" w14:textId="010A566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19B06" w14:textId="577DBDF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728B278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90797" w14:textId="569BF08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51B6C" w14:textId="3E1E444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9E9D4" w14:textId="2E0C1F5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C63EC" w14:textId="49B0B185" w:rsidR="00F437DE" w:rsidRPr="00F241EC" w:rsidRDefault="00F437DE" w:rsidP="00676560">
            <w:pPr>
              <w:rPr>
                <w:rFonts w:ascii="Times New Roman" w:hAnsi="Times New Roman" w:cs="Times New Roman"/>
                <w:i/>
                <w:iCs/>
              </w:rPr>
            </w:pPr>
            <w:r w:rsidRPr="00F241EC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proofErr w:type="gramStart"/>
            <w:r w:rsidRPr="00F241EC">
              <w:rPr>
                <w:rFonts w:ascii="Times New Roman" w:hAnsi="Times New Roman" w:cs="Times New Roman"/>
                <w:i/>
                <w:iCs/>
              </w:rPr>
              <w:t>mori</w:t>
            </w:r>
            <w:proofErr w:type="spellEnd"/>
            <w:proofErr w:type="gramEnd"/>
            <w:r w:rsidRPr="00F241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OB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242F5" w14:textId="4C21BF4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F6BE5" w14:textId="24696E3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67D705A7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9339F" w14:textId="36C2C0D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E4E14" w14:textId="4712317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61DA5" w14:textId="0254A67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2E9D" w14:textId="29898019" w:rsidR="00F437DE" w:rsidRPr="00F241EC" w:rsidRDefault="00F437DE" w:rsidP="0042489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lo</w:t>
            </w:r>
            <w:proofErr w:type="spellEnd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ppressalis</w:t>
            </w:r>
            <w:proofErr w:type="spellEnd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P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517A0" w14:textId="05AA798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E-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81FC1" w14:textId="5D823BD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61A57CC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0D001" w14:textId="5706553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88544" w14:textId="4B4F4D3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Pr="00F241EC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D3F72" w14:textId="2B74A8B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7C5AA" w14:textId="0649B90C" w:rsidR="00F437DE" w:rsidRPr="00F241EC" w:rsidRDefault="00F437DE" w:rsidP="004248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.</w:t>
            </w:r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ssulta</w:t>
            </w:r>
            <w:proofErr w:type="spellEnd"/>
            <w:proofErr w:type="gramEnd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P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6EF04" w14:textId="60B5572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C2146" w14:textId="0466AAF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461BE0F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1DDDA" w14:textId="0C78868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8C711" w14:textId="7BB2E70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9ACF8" w14:textId="383547C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D7F1B" w14:textId="343CC91D" w:rsidR="00F437DE" w:rsidRPr="00F241EC" w:rsidRDefault="00F437DE" w:rsidP="004248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</w:t>
            </w:r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 w:rsidRPr="00F241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P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226EA" w14:textId="4FE3A29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F241E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E-1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2BE5CF" w14:textId="79BBEAF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125E9CC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2F286" w14:textId="06F7BB6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OBP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EDA64" w14:textId="311964B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BD14C1" w14:textId="3075B38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21592" w14:textId="78788176" w:rsidR="00F437DE" w:rsidRPr="00F241EC" w:rsidRDefault="00F437DE" w:rsidP="004248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samia</w:t>
            </w:r>
            <w:proofErr w:type="spellEnd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ferens</w:t>
            </w:r>
            <w:proofErr w:type="spellEnd"/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P6</w:t>
            </w:r>
            <w:r w:rsidRPr="00F241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23345" w14:textId="4D46401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E-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59E82" w14:textId="339C5FF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527949C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20118" w14:textId="56F88D5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SP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0DE66" w14:textId="45B6033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C09903" w14:textId="3F4A713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AFD81" w14:textId="5EEF6E3D" w:rsidR="00F437DE" w:rsidRPr="00F241EC" w:rsidRDefault="00F437DE" w:rsidP="00911A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</w:t>
            </w:r>
            <w:r w:rsidRPr="00F241E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igua</w:t>
            </w:r>
            <w:proofErr w:type="spellEnd"/>
            <w:proofErr w:type="gramEnd"/>
            <w:r w:rsidRPr="00F241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SP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C099E" w14:textId="1A0206D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E-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29BE60" w14:textId="26AF690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421BAE8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F6C13" w14:textId="76223858" w:rsidR="00F437DE" w:rsidRPr="00F241EC" w:rsidRDefault="00F437DE" w:rsidP="0091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XE8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1CB26" w14:textId="3FC0A2F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B5E20" w14:textId="66A4C14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6CC11" w14:textId="5E2C9CDA" w:rsidR="00F437DE" w:rsidRPr="00B8360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feren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F64DE" w14:textId="03DAD1A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D776F" w14:textId="25DCB48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F241EC">
              <w:rPr>
                <w:rFonts w:ascii="Times New Roman" w:hAnsi="Times New Roman" w:cs="Times New Roman"/>
              </w:rPr>
              <w:t>%</w:t>
            </w:r>
          </w:p>
        </w:tc>
      </w:tr>
      <w:tr w:rsidR="00F437DE" w:rsidRPr="00F241EC" w14:paraId="038F1E7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61AEF" w14:textId="5124E1E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1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3FE19" w14:textId="463B12E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B7AC31" w14:textId="5FB67CC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5CCF6" w14:textId="2049164A" w:rsidR="00F437DE" w:rsidRPr="00B8360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igu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4C845" w14:textId="2EE8EA7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A3BCCE" w14:textId="3877284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</w:tr>
      <w:tr w:rsidR="00F437DE" w:rsidRPr="00F241EC" w14:paraId="47C5EEC3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2104D" w14:textId="116D119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6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F82499" w14:textId="3351A24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0FE7D" w14:textId="7292A52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FD375" w14:textId="74780FDD" w:rsidR="00F437DE" w:rsidRPr="00B8360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pi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ly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JHX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0055F" w14:textId="18B4054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E-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AED7F" w14:textId="4D3B5E4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</w:tr>
      <w:tr w:rsidR="00F437DE" w:rsidRPr="00F241EC" w14:paraId="443804C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8AF52" w14:textId="73CFC44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3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AA480" w14:textId="7394491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56F76" w14:textId="76DD3FC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1B4BF" w14:textId="0E2E7F1F" w:rsidR="00F437DE" w:rsidRPr="00B8360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umat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phaEsterase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FC3AC" w14:textId="77282C3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297D8" w14:textId="5B34D6C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</w:tr>
      <w:tr w:rsidR="00F437DE" w:rsidRPr="00F241EC" w14:paraId="02C2A0E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1E18CE" w14:textId="65C3D1D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4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A6C53" w14:textId="1AC438F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AB606" w14:textId="20E551B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5C00C" w14:textId="6F6D43C2" w:rsidR="00F437DE" w:rsidRPr="001F73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14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56B39" w14:textId="4DCD678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F328A" w14:textId="5C08ADC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</w:tr>
      <w:tr w:rsidR="00F437DE" w:rsidRPr="00F241EC" w14:paraId="0166EC4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DB56C" w14:textId="706E44A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1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5FCCD" w14:textId="74C943B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01505" w14:textId="187CED2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344C6" w14:textId="6DACD274" w:rsidR="00F437DE" w:rsidRPr="001F73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v6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21F3F" w14:textId="1A12AD8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57A06" w14:textId="59987BA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F437DE" w:rsidRPr="00F241EC" w14:paraId="30F79A63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4E12FE" w14:textId="514C5C9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9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B759C" w14:textId="6837152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BCB9F" w14:textId="0BA33EA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5F669C" w14:textId="400B2859" w:rsidR="00F437DE" w:rsidRPr="001F73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po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cha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tF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02BF7" w14:textId="0717A23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36C8A" w14:textId="30B7078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</w:tr>
      <w:tr w:rsidR="00F437DE" w:rsidRPr="00F241EC" w14:paraId="53A171E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13382" w14:textId="7989B17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j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1EA3A" w14:textId="24342F9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39168" w14:textId="10A635D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E108E" w14:textId="12F53F4F" w:rsidR="00F437DE" w:rsidRPr="001F73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H-Ester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E0642" w14:textId="5672120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2D064" w14:textId="712A412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</w:tr>
      <w:tr w:rsidR="00F437DE" w:rsidRPr="00F241EC" w14:paraId="28AEFF4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38F9A" w14:textId="32696E6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8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8C189" w14:textId="0112C8A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5A69E" w14:textId="536CA8B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5F35B" w14:textId="02C06F4A" w:rsidR="00F437DE" w:rsidRPr="00CF3BD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omby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da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boxylestera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5E2D8" w14:textId="32F6C96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C4AD2" w14:textId="409899A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</w:tr>
      <w:tr w:rsidR="00F437DE" w:rsidRPr="00F241EC" w14:paraId="161226CB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D266B" w14:textId="11BC64C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1j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7B547" w14:textId="48A8F18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25FE6" w14:textId="0A922B8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5E51B" w14:textId="4756DC32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feren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2FB86" w14:textId="6A4A4A3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81ECC" w14:textId="3F0E414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</w:tr>
      <w:tr w:rsidR="00F437DE" w:rsidRPr="00F241EC" w14:paraId="404D0F18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5CFA2" w14:textId="037291C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B4AB3" w14:textId="1447BF9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D8E7E" w14:textId="249BF3B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04CF7" w14:textId="19525874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.Esterase2-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58DBA" w14:textId="40E3572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AE4EC" w14:textId="6C93C92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</w:tr>
      <w:tr w:rsidR="00F437DE" w:rsidRPr="00F241EC" w14:paraId="39B20EC8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18D22" w14:textId="5D4EC88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FFB9D" w14:textId="523113A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347A99" w14:textId="7ED7F1E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FFAC8" w14:textId="72D34C91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6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546ACD" w14:textId="2F2D478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21164" w14:textId="771D821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F437DE" w:rsidRPr="00F241EC" w14:paraId="584BDA2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D970F" w14:textId="326F78A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25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90CDE" w14:textId="1F8DAB1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F6235" w14:textId="0DE0A27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788FC" w14:textId="0DD3505D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CE025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EFD97" w14:textId="7EBEACE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38617" w14:textId="73FB8E0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  <w:tr w:rsidR="00F437DE" w:rsidRPr="00F241EC" w14:paraId="538907B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CCDDCA" w14:textId="7973519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55F4F" w14:textId="18EA7EA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613C4" w14:textId="445532C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13DA4" w14:textId="60E664CB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6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684BC" w14:textId="2FF1543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E-1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EF70F" w14:textId="58393EB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</w:tr>
      <w:tr w:rsidR="00F437DE" w:rsidRPr="00F241EC" w14:paraId="764EE30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28EE2" w14:textId="580DE1E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21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F02D32" w14:textId="7708D36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2C0BD" w14:textId="138AF61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A8E9E1" w14:textId="3E68A55B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120B3" w14:textId="4F9C6BF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F04334" w14:textId="3EE6259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</w:tr>
      <w:tr w:rsidR="00F437DE" w:rsidRPr="00F241EC" w14:paraId="5ACD4383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4A01E" w14:textId="27A1137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6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FA3BF" w14:textId="28A4273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9B22C" w14:textId="550F570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D52F60" w14:textId="4108ED02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r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psi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boxylestera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77D92" w14:textId="2FD3CF5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92215" w14:textId="6BC71FB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</w:tr>
      <w:tr w:rsidR="00F437DE" w:rsidRPr="00F241EC" w14:paraId="28BC739B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681A7" w14:textId="6973C7C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2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8B004" w14:textId="3C810D0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58D2E" w14:textId="488A616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5DDC7" w14:textId="11AC9B7B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9DA63" w14:textId="25D5895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BBB931" w14:textId="0C0379C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</w:tr>
      <w:tr w:rsidR="00F437DE" w:rsidRPr="00F241EC" w14:paraId="569E73F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9108F" w14:textId="19C4863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1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CFC98" w14:textId="3DDD60D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30101" w14:textId="7FC6F57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A362B" w14:textId="4EF71E9D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pi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ut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sterase F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CC8F2" w14:textId="45C32E2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59DAA" w14:textId="6BCEACC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</w:tr>
      <w:tr w:rsidR="00F437DE" w:rsidRPr="00F241EC" w14:paraId="680161E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307D1F" w14:textId="235EEE0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6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CD67E" w14:textId="3FCB185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D7D82" w14:textId="3D69536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C4C6FB" w14:textId="71AB6812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feren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27476" w14:textId="57C46DD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A8E4A" w14:textId="25B7330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</w:tr>
      <w:tr w:rsidR="00F437DE" w:rsidRPr="00F241EC" w14:paraId="72D861DA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158848" w14:textId="0BDDBBB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22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A21CD" w14:textId="70D8104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F81AE" w14:textId="0EC4DD8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E9946" w14:textId="6B1A928D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umat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XE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FADA96" w14:textId="757510B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08342" w14:textId="2710746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</w:tr>
      <w:tr w:rsidR="00F437DE" w:rsidRPr="00F241EC" w14:paraId="1E58EB6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A40189" w14:textId="5478028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12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BE7AB" w14:textId="6D71064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53718C" w14:textId="31728C1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7ED4F" w14:textId="3773E1C1" w:rsidR="00F437DE" w:rsidRPr="00790446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umat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pha-esterase 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7EDA8" w14:textId="73A8850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5068C" w14:textId="7A40EFC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</w:tr>
      <w:tr w:rsidR="00F437DE" w:rsidRPr="00F241EC" w14:paraId="388F000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3E035" w14:textId="1B069A3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D2B3F" w14:textId="2BF4A81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80C923" w14:textId="1274E2E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B0EE80" w14:textId="0FF5F2BB" w:rsidR="00F437DE" w:rsidRPr="003B182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CE006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BA737A" w14:textId="696DB45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CD408" w14:textId="30AC679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</w:tr>
      <w:tr w:rsidR="00F437DE" w:rsidRPr="00F241EC" w14:paraId="0A34D805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90830" w14:textId="48BA62A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23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BE63D" w14:textId="240A179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C92F7" w14:textId="486876D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F01A6" w14:textId="75D9F63A" w:rsidR="00F437DE" w:rsidRPr="003B182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myelo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ansit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H-esterase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EF0B5" w14:textId="45C801E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51A75" w14:textId="24FF193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F437DE" w:rsidRPr="00F241EC" w14:paraId="3D122FA3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4F5C0" w14:textId="7727AEC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4B724" w14:textId="3237372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2CB9A" w14:textId="264FFDC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999F85" w14:textId="00ECDDC5" w:rsidR="00F437DE" w:rsidRPr="003B182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6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89A395" w14:textId="1A04815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5650B" w14:textId="39E3D2D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</w:tr>
      <w:tr w:rsidR="00F437DE" w:rsidRPr="00F241EC" w14:paraId="38953B1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C359F" w14:textId="26A1C00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6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1D7BF" w14:textId="0B4B70F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EA30F" w14:textId="65C8324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26D23" w14:textId="74F7C819" w:rsidR="00F437DE" w:rsidRPr="003B182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6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1A6C4" w14:textId="60C462C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778E1" w14:textId="690EB50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</w:tr>
      <w:tr w:rsidR="00F437DE" w:rsidRPr="00F241EC" w14:paraId="07FD246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E28EF" w14:textId="45E03AC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CE001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503C2" w14:textId="683A7EF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E0663" w14:textId="4C3CDBD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7E6CD" w14:textId="6042E5C0" w:rsidR="00F437DE" w:rsidRPr="003B182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CE001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7DE9FD" w14:textId="0174D67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866C7F" w14:textId="7A53387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</w:tr>
      <w:tr w:rsidR="00F437DE" w:rsidRPr="00F241EC" w14:paraId="6A6B01A7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BA9ED" w14:textId="37D7B3B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CYP15C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02C02A" w14:textId="18801EE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135A8D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2E7A6" w14:textId="6E532BF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CD7D5B" w14:textId="5C220E42" w:rsidR="00F437DE" w:rsidRPr="0057289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15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EF2CA" w14:textId="2189DEA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4E3FC" w14:textId="413097D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</w:tr>
      <w:tr w:rsidR="00F437DE" w:rsidRPr="00F241EC" w14:paraId="2943E38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487C0" w14:textId="482C80B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9B6BA1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01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8B53A" w14:textId="062F441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135A8D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5D6229" w14:textId="07CBB9F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BB4E8" w14:textId="03D1B183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uth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9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80558" w14:textId="1E93A6D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1CB60" w14:textId="21752F9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</w:tr>
      <w:tr w:rsidR="00F437DE" w:rsidRPr="00F241EC" w14:paraId="487D68F5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A1E42" w14:textId="1A3076F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9B6BA1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03A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789D1" w14:textId="5E53DF9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135A8D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EE779" w14:textId="2DAA1AF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2F0EA" w14:textId="6B6780AB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03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F10053" w14:textId="7CC01F3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6364A" w14:textId="7179C3C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</w:tr>
      <w:tr w:rsidR="00F437DE" w:rsidRPr="00F241EC" w14:paraId="7DE811FB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B8856" w14:textId="50511B54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9B6BA1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097A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A34AC" w14:textId="52B5E81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135A8D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34D66" w14:textId="431AE73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D349F" w14:textId="31CD4FD5" w:rsidR="00F437DE" w:rsidRPr="0057289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ansitell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YP6B7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B88730" w14:textId="3EE0453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E-1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70499" w14:textId="3CCC696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%</w:t>
            </w:r>
          </w:p>
        </w:tc>
      </w:tr>
      <w:tr w:rsidR="00F437DE" w:rsidRPr="00F241EC" w14:paraId="7086C48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DD19B1" w14:textId="4F253CC6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9B6BA1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21A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2F9D4E" w14:textId="2795AFB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135A8D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27282" w14:textId="5E8AEC4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FAF68" w14:textId="3DB66F63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odop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21A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8FBE1" w14:textId="30F3756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3AB12" w14:textId="06EC42F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F437DE" w:rsidRPr="00F241EC" w14:paraId="6055D8D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625E93" w14:textId="2677D74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9B6BA1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21A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32D9B" w14:textId="3BE9F3B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89650E" w14:textId="678D53A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6AA71" w14:textId="3C6E758C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21A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5A185" w14:textId="74A04C1B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23772" w14:textId="4494964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F437DE" w:rsidRPr="00F241EC" w14:paraId="7F247F6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2BA04" w14:textId="6E8B0D62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21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6DC75" w14:textId="727D73BF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7C6FE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44666" w14:textId="1296403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DA559" w14:textId="41CDC8FB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21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D2F8F" w14:textId="0EA420F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64DD4" w14:textId="4991B77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F437DE" w:rsidRPr="00F241EC" w14:paraId="69AB9F3A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70270" w14:textId="7F96D599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21B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56B37" w14:textId="51CE67D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7C6FE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EDF72" w14:textId="29299C0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ED04F" w14:textId="3CE2EC57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21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A53DF" w14:textId="6891A0DE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069E7" w14:textId="35D547A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</w:tr>
      <w:tr w:rsidR="00F437DE" w:rsidRPr="00F241EC" w14:paraId="1019881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CF077" w14:textId="588D3EE6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32A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1DAB9" w14:textId="7673756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7C6FE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0CEB7" w14:textId="3C54690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16FE5A" w14:textId="1FBEB9A1" w:rsidR="00F437DE" w:rsidRPr="0057289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32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87B32" w14:textId="72E413D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ADEFD" w14:textId="32D98AA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</w:tr>
      <w:tr w:rsidR="00F437DE" w:rsidRPr="00F241EC" w14:paraId="798F406C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4AC03" w14:textId="3DB2E22F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33B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7D24C" w14:textId="466BF4B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7C6FE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B73F7" w14:textId="0D4EF8C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CBA13" w14:textId="5A73152D" w:rsidR="00F437DE" w:rsidRPr="009324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33B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B41BF" w14:textId="0C0050B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603DE" w14:textId="03254F8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</w:tr>
      <w:tr w:rsidR="00F437DE" w:rsidRPr="00F241EC" w14:paraId="22D33223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82C54" w14:textId="129BFCBE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37B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93ECC" w14:textId="3698EE7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7C6FE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AFF5C" w14:textId="29A9E69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351CC" w14:textId="0310AF5E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37B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5F619" w14:textId="4AA5E4C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6EE1A3" w14:textId="5946D746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</w:tr>
      <w:tr w:rsidR="00F437DE" w:rsidRPr="00F241EC" w14:paraId="22904D0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1C092" w14:textId="2CB19C25" w:rsidR="00F437DE" w:rsidRDefault="00F437DE" w:rsidP="00726E03">
            <w:pPr>
              <w:ind w:right="-198"/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0AD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588BE" w14:textId="193727B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BA37D" w14:textId="34C007FE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BAA4E" w14:textId="1DADF813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0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15F82" w14:textId="6507978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E-1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69CAA8" w14:textId="6F4C0B7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F437DE" w:rsidRPr="00F241EC" w14:paraId="5E723B9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24BB32" w14:textId="621E75C5" w:rsidR="00F437DE" w:rsidRDefault="00F437DE" w:rsidP="00BD711B">
            <w:pPr>
              <w:ind w:right="-198"/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0AH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E4415" w14:textId="6A97EE6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CA5A49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6A815" w14:textId="374938A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9AE7ED" w14:textId="4E1C753A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odop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0A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02EB5" w14:textId="34CA09D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CDE1F" w14:textId="45E73EF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</w:tr>
      <w:tr w:rsidR="00F437DE" w:rsidRPr="00F241EC" w14:paraId="301DC24F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EE379" w14:textId="4598F04A" w:rsidR="00F437DE" w:rsidRDefault="00F437DE" w:rsidP="00BD711B">
            <w:pPr>
              <w:ind w:right="-108"/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0AQ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95520" w14:textId="61A0F32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CA5A49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380FF" w14:textId="0F106E5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88CBC" w14:textId="092432A1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0A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BB075" w14:textId="31E75CA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E-1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BD6022" w14:textId="13DA38F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</w:tr>
      <w:tr w:rsidR="00F437DE" w:rsidRPr="00F241EC" w14:paraId="0272FC3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9A2CC" w14:textId="17472C0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0G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74B57" w14:textId="769CF8EE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CA5A49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243A4" w14:textId="0465AE2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9A7CC" w14:textId="1B9BA7F4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0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6FFF3" w14:textId="3D86F45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5C1A6" w14:textId="7D595A8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</w:tr>
      <w:tr w:rsidR="00F437DE" w:rsidRPr="00F241EC" w14:paraId="2CBC4BB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C5E67" w14:textId="2071375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0L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E6512" w14:textId="73FB83D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C81A3C" w14:textId="45FF58D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36090" w14:textId="38705BE4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0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C5C63" w14:textId="4982111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12745" w14:textId="1DD79D3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</w:tr>
      <w:tr w:rsidR="00F437DE" w:rsidRPr="00F241EC" w14:paraId="6ECC674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86680B" w14:textId="3265489E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1B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26CFF" w14:textId="7F06B38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C6E58" w14:textId="4BD646D6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1FB9C" w14:textId="206AF02A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.mo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1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E811E" w14:textId="418C42A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C0F87" w14:textId="3CE6519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</w:tr>
      <w:tr w:rsidR="00F437DE" w:rsidRPr="00F241EC" w14:paraId="0E13A4A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697E4D" w14:textId="729FB5D4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341B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F2FA8" w14:textId="12FD288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741839" w14:textId="7000FBF6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21488" w14:textId="4E5740C4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341D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A665F" w14:textId="045C7D6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6107F" w14:textId="6B43252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</w:tr>
      <w:tr w:rsidR="00F437DE" w:rsidRPr="00F241EC" w14:paraId="5A5122FE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C5114" w14:textId="740F7D73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9A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F693F" w14:textId="44CD24B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935E13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56ED4" w14:textId="76685C9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985CB" w14:textId="7C30576C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uthu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9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EA13A" w14:textId="6596B89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BF7E0" w14:textId="6234DB36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</w:tr>
      <w:tr w:rsidR="00F437DE" w:rsidRPr="00F241EC" w14:paraId="7956DDA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5CBD6" w14:textId="114C934D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AU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98B6A" w14:textId="0D0655F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935E13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61D99" w14:textId="1CB475A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A6A58" w14:textId="38848DE8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AU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EA43C" w14:textId="5044D57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7F6BC8" w14:textId="7BBE54C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F437DE" w:rsidRPr="00F241EC" w14:paraId="60FD1B1F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A0C71" w14:textId="41BBA174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AU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C0460" w14:textId="471D14F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935E13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088A1" w14:textId="52116FA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965358" w14:textId="06367069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r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C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8330E" w14:textId="7183221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B82FD" w14:textId="4EBFC42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</w:tr>
      <w:tr w:rsidR="00F437DE" w:rsidRPr="00F241EC" w14:paraId="43057D3A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00802" w14:textId="562DA69F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CG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03AED" w14:textId="15083B54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155DD" w14:textId="70CEF8D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7C8DE" w14:textId="1596A2B1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lyt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YP4C1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1AE5D" w14:textId="54184FE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E-1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AE4BA" w14:textId="43BF7245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</w:tr>
      <w:tr w:rsidR="00F437DE" w:rsidRPr="00F241EC" w14:paraId="45EC7628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E46A1" w14:textId="305E068B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CG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86722" w14:textId="71BF921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993241" w14:textId="01F4AB5E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9DC94" w14:textId="37B74288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ndu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x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C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FE213" w14:textId="0C80223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0B13F" w14:textId="2AAD646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</w:tr>
      <w:tr w:rsidR="00F437DE" w:rsidRPr="00F241EC" w14:paraId="2D50853F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C681D" w14:textId="222DC1BD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G1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3095D" w14:textId="5D54E5F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AECAE" w14:textId="225EDEE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6BC62" w14:textId="112109F8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G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5C807" w14:textId="69997F85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798E0" w14:textId="40BE0AC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</w:tr>
      <w:tr w:rsidR="00F437DE" w:rsidRPr="00F241EC" w14:paraId="3FD760B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ED58AE" w14:textId="506E2ED3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G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FC2E2" w14:textId="1D07CCB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4305E" w14:textId="2C99649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05EEF" w14:textId="38095069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G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70064" w14:textId="752303D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6E90C" w14:textId="5B56BAB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</w:tr>
      <w:tr w:rsidR="00F437DE" w:rsidRPr="00F241EC" w14:paraId="3642D46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A72D4" w14:textId="2E073337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M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41152" w14:textId="4F46407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95C9F" w14:textId="13B5A3B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2ED8B" w14:textId="413333A1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M14v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FC6A9" w14:textId="6450804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52113" w14:textId="7F5606F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F437DE" w:rsidRPr="00F241EC" w14:paraId="4E52202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58965" w14:textId="6544814C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M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48E20" w14:textId="5524960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D68CB" w14:textId="3A5684A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A27A9" w14:textId="40D78A06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elicover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M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0583B" w14:textId="27D6EC6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5C778" w14:textId="7B39398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</w:tr>
      <w:tr w:rsidR="00F437DE" w:rsidRPr="00F241EC" w14:paraId="6796796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063D1" w14:textId="102122EB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4S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23B0A" w14:textId="779BB71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A96521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FE10D" w14:textId="242C37C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97135" w14:textId="532022C1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4S9v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8F505" w14:textId="12E2255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C708C" w14:textId="08BF9C0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F437DE" w:rsidRPr="00F241EC" w14:paraId="72372AF9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D4DB4" w14:textId="624550D5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AB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AB588" w14:textId="614B344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0E4AB6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2CC4B" w14:textId="1CFD04F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542153" w14:textId="141B3897" w:rsidR="00F437DE" w:rsidRPr="0023355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umat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8F6351" w14:textId="7356C65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1DF10" w14:textId="63037DA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</w:tr>
      <w:tr w:rsidR="00F437DE" w:rsidRPr="00F241EC" w14:paraId="6D3C7C7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3AA1C" w14:textId="35446C57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AB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E1BFDA" w14:textId="1D220BF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0E4AB6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9D335" w14:textId="5E6B514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856E5" w14:textId="28C750BA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psil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6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AA6356" w14:textId="0170AB7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1B368" w14:textId="5A6DC68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</w:tr>
      <w:tr w:rsidR="00F437DE" w:rsidRPr="00F241EC" w14:paraId="2A036E51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6B3E6" w14:textId="19BF63FB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AE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04956" w14:textId="2BCB206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1A265C" w14:textId="4F65058A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3E6126" w14:textId="0F08EA8F" w:rsidR="00F437DE" w:rsidRPr="009324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233558">
              <w:rPr>
                <w:rFonts w:ascii="Times New Roman" w:eastAsia="Times New Roman" w:hAnsi="Times New Roman" w:cs="Times New Roman"/>
                <w:color w:val="000000"/>
              </w:rPr>
              <w:t>CY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AE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1E4D1" w14:textId="3A09BA46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402FC" w14:textId="223BF48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F437DE" w:rsidRPr="00F241EC" w14:paraId="28EBB58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A9800" w14:textId="5A73DEEE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AE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5EFD3" w14:textId="3E310F91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F241E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E317D" w14:textId="5618DF8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D7F52" w14:textId="72D3B0A5" w:rsidR="00F437DE" w:rsidRPr="009324A5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toral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6AE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A50BE" w14:textId="3E2CB07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86EB4" w14:textId="5379945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F437DE" w:rsidRPr="00F241EC" w14:paraId="4DFA7418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7EC34" w14:textId="2A3C2A27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AW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D8B84" w14:textId="2AA6FACB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E0DE8" w14:textId="7192721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C87E01" w14:textId="31F5A458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cha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6J1-lik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96EEF7" w14:textId="37AE859B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A4449" w14:textId="3D4869A5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</w:tr>
      <w:tr w:rsidR="00F437DE" w:rsidRPr="00F241EC" w14:paraId="796631A5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7647D" w14:textId="6129DDE7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6B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6F8FC" w14:textId="5094FB80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342B0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3AB2C3" w14:textId="51CA7DE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8CD2A" w14:textId="64F90E94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6B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39481" w14:textId="41B127F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5074E" w14:textId="4456432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F437DE" w:rsidRPr="00F241EC" w14:paraId="00378CF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34B74" w14:textId="1E32C88D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2634D" w14:textId="7E813B7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342B0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8869B9" w14:textId="2130AB6E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4CB57F" w14:textId="2E545A90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BBA6E" w14:textId="690B0F30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BDA04" w14:textId="6852998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F437DE" w:rsidRPr="00F241EC" w14:paraId="183DDCE4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DE065" w14:textId="7FB36B84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67255" w14:textId="3ED2EF2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342B0C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D1971" w14:textId="632D53D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5F9EB" w14:textId="4A1884BF" w:rsidR="00F437DE" w:rsidRPr="00377979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15521" w14:textId="29A9753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BCBFF" w14:textId="6503ADE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F437DE" w:rsidRPr="00F241EC" w14:paraId="012D16C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EC1A7" w14:textId="6B5623D2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57DDF6" w14:textId="62EFFC6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B0C57" w14:textId="1A2F0EC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56DFA" w14:textId="7777A6C2" w:rsidR="00F437DE" w:rsidRPr="0057289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tu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8D9C7" w14:textId="4445494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7657D" w14:textId="3119ED4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F437DE" w:rsidRPr="00F241EC" w14:paraId="2000BDC0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FFAA6" w14:textId="62A9247A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F73F2" w14:textId="5A8579CD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4A2506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FC2E2" w14:textId="7F1DD262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44C3E" w14:textId="0BEBADD3" w:rsidR="00F437DE" w:rsidRPr="00572898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DBA4C" w14:textId="2110986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0ABF0" w14:textId="14B4462C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</w:tr>
      <w:tr w:rsidR="00F437DE" w:rsidRPr="00F241EC" w14:paraId="22FB8F92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82A773" w14:textId="60AD9AF0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EB860" w14:textId="4D9EA5E2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4A2506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D40D4C" w14:textId="361CFAB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EEEF5" w14:textId="7871D03D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ugiperd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F1F862" w14:textId="414EBBA1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2971A" w14:textId="0480F8EB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F437DE" w:rsidRPr="00F241EC" w14:paraId="09932DF7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3B14AB" w14:textId="474E0EE0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4BE7D" w14:textId="2BB2361C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C7722" w14:textId="1A57CED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33641" w14:textId="1138946B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igu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552D3" w14:textId="42A29507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574232" w14:textId="723C044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%</w:t>
            </w:r>
          </w:p>
        </w:tc>
      </w:tr>
      <w:tr w:rsidR="00F437DE" w:rsidRPr="00F241EC" w14:paraId="666A382D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04E7A" w14:textId="189D8B42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AJ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F6A60" w14:textId="4D2227DA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8B6988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0A65D" w14:textId="10CAA409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B0E2F" w14:textId="0E7D84C6" w:rsidR="00F437DE" w:rsidRPr="008F78B4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P9AJ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BF718" w14:textId="005B6A1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31B48" w14:textId="4E02874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</w:tr>
      <w:tr w:rsidR="00F437DE" w:rsidRPr="00F241EC" w14:paraId="2CDA3771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1E95F" w14:textId="6EF41B52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BS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F2B5A8" w14:textId="325FB36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 w:rsidRPr="008B6988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FD2B2" w14:textId="49039C2D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2E508" w14:textId="25BBA509" w:rsidR="00F437DE" w:rsidRPr="00A81173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lyt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bable CYP9F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9532E" w14:textId="2AB71D24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C8B526" w14:textId="4DE5C3DF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</w:tr>
      <w:tr w:rsidR="00F437DE" w:rsidRPr="00F241EC" w14:paraId="414CFA66" w14:textId="77777777" w:rsidTr="00EA0F8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AB38B4" w14:textId="25C90969" w:rsidR="00F437DE" w:rsidRDefault="00F437DE" w:rsidP="00861110">
            <w:pPr>
              <w:rPr>
                <w:rFonts w:ascii="Times New Roman" w:hAnsi="Times New Roman" w:cs="Times New Roman"/>
              </w:rPr>
            </w:pPr>
            <w:r w:rsidRPr="004A58EC">
              <w:rPr>
                <w:rFonts w:ascii="Times New Roman" w:hAnsi="Times New Roman" w:cs="Times New Roman"/>
              </w:rPr>
              <w:t>SlitCYP</w:t>
            </w:r>
            <w:r>
              <w:rPr>
                <w:rFonts w:ascii="Times New Roman" w:hAnsi="Times New Roman" w:cs="Times New Roman"/>
              </w:rPr>
              <w:t>9G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B276A" w14:textId="6ED2A956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3AEB4" w14:textId="35A65443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1F4C7" w14:textId="29463BD3" w:rsidR="00F437DE" w:rsidRDefault="00F437DE" w:rsidP="0086111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miger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83169" w14:textId="0671E7B8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C6F0C" w14:textId="5AD33E0E" w:rsidR="00F437DE" w:rsidRDefault="00F437DE" w:rsidP="0086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F437DE" w:rsidRPr="00F241EC" w14:paraId="6AB17BB1" w14:textId="77777777" w:rsidTr="00EA0F8E">
        <w:trPr>
          <w:trHeight w:val="32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406CE" w14:textId="176A2EE7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85CD6D" w14:textId="780EB218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26981A" w14:textId="77CC6A15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A5FE8E" w14:textId="2187F4F0" w:rsidR="00F437DE" w:rsidRPr="00F241EC" w:rsidRDefault="00F437DE" w:rsidP="0086111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2350A6" w14:textId="511EB163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D9B995" w14:textId="08DAE8B9" w:rsidR="00F437DE" w:rsidRPr="00F241EC" w:rsidRDefault="00F437DE" w:rsidP="00861110">
            <w:pPr>
              <w:rPr>
                <w:rFonts w:ascii="Times New Roman" w:hAnsi="Times New Roman" w:cs="Times New Roman"/>
              </w:rPr>
            </w:pPr>
          </w:p>
        </w:tc>
      </w:tr>
    </w:tbl>
    <w:p w14:paraId="35E32B2A" w14:textId="77777777" w:rsidR="009500E5" w:rsidRPr="00F241EC" w:rsidRDefault="00876BF1">
      <w:pPr>
        <w:rPr>
          <w:rFonts w:ascii="Times New Roman" w:hAnsi="Times New Roman" w:cs="Times New Roman"/>
        </w:rPr>
      </w:pPr>
      <w:r w:rsidRPr="00F241EC">
        <w:rPr>
          <w:rFonts w:ascii="Times New Roman" w:hAnsi="Times New Roman" w:cs="Times New Roman"/>
        </w:rPr>
        <w:t xml:space="preserve">¶ </w:t>
      </w:r>
      <w:proofErr w:type="gramStart"/>
      <w:r w:rsidRPr="00F241EC">
        <w:rPr>
          <w:rFonts w:ascii="Times New Roman" w:hAnsi="Times New Roman" w:cs="Times New Roman"/>
        </w:rPr>
        <w:t>indicates</w:t>
      </w:r>
      <w:proofErr w:type="gramEnd"/>
      <w:r w:rsidRPr="00F241EC">
        <w:rPr>
          <w:rFonts w:ascii="Times New Roman" w:hAnsi="Times New Roman" w:cs="Times New Roman"/>
        </w:rPr>
        <w:t xml:space="preserve"> presence of conserved insect GR C terminus motif </w:t>
      </w:r>
      <w:proofErr w:type="spellStart"/>
      <w:r w:rsidRPr="00F241EC">
        <w:rPr>
          <w:rFonts w:ascii="Times New Roman" w:hAnsi="Times New Roman" w:cs="Times New Roman"/>
        </w:rPr>
        <w:t>MYhhhhhQF</w:t>
      </w:r>
      <w:proofErr w:type="spellEnd"/>
    </w:p>
    <w:sectPr w:rsidR="009500E5" w:rsidRPr="00F241EC" w:rsidSect="009D4A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3B2"/>
    <w:rsid w:val="00141067"/>
    <w:rsid w:val="0017468F"/>
    <w:rsid w:val="001F73A5"/>
    <w:rsid w:val="00233558"/>
    <w:rsid w:val="002E1A47"/>
    <w:rsid w:val="0033233A"/>
    <w:rsid w:val="00364120"/>
    <w:rsid w:val="00377979"/>
    <w:rsid w:val="003A045D"/>
    <w:rsid w:val="003B1828"/>
    <w:rsid w:val="00416DAB"/>
    <w:rsid w:val="00424897"/>
    <w:rsid w:val="004320B4"/>
    <w:rsid w:val="00572898"/>
    <w:rsid w:val="005B098E"/>
    <w:rsid w:val="00605FC7"/>
    <w:rsid w:val="0061119E"/>
    <w:rsid w:val="00676560"/>
    <w:rsid w:val="006D43E3"/>
    <w:rsid w:val="006F6DD9"/>
    <w:rsid w:val="00726E03"/>
    <w:rsid w:val="00790446"/>
    <w:rsid w:val="007B571E"/>
    <w:rsid w:val="007D2085"/>
    <w:rsid w:val="00861110"/>
    <w:rsid w:val="00876BF1"/>
    <w:rsid w:val="008F78B4"/>
    <w:rsid w:val="00911A20"/>
    <w:rsid w:val="009324A5"/>
    <w:rsid w:val="009500E5"/>
    <w:rsid w:val="00956B01"/>
    <w:rsid w:val="009D4A9B"/>
    <w:rsid w:val="00A81173"/>
    <w:rsid w:val="00AC49E7"/>
    <w:rsid w:val="00AE7006"/>
    <w:rsid w:val="00B13898"/>
    <w:rsid w:val="00B804BB"/>
    <w:rsid w:val="00B83609"/>
    <w:rsid w:val="00BD711B"/>
    <w:rsid w:val="00C634A1"/>
    <w:rsid w:val="00C86FC5"/>
    <w:rsid w:val="00CC03CD"/>
    <w:rsid w:val="00CD550D"/>
    <w:rsid w:val="00CF3BD8"/>
    <w:rsid w:val="00D8773D"/>
    <w:rsid w:val="00EA0F8E"/>
    <w:rsid w:val="00F11C55"/>
    <w:rsid w:val="00F241EC"/>
    <w:rsid w:val="00F437DE"/>
    <w:rsid w:val="00F703B2"/>
    <w:rsid w:val="00FA7D62"/>
    <w:rsid w:val="00FB3D70"/>
    <w:rsid w:val="00FF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3B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6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6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960</Words>
  <Characters>5477</Characters>
  <Application>Microsoft Macintosh Word</Application>
  <DocSecurity>0</DocSecurity>
  <Lines>45</Lines>
  <Paragraphs>12</Paragraphs>
  <ScaleCrop>false</ScaleCrop>
  <Company>SLU</Company>
  <LinksUpToDate>false</LinksUpToDate>
  <CharactersWithSpaces>6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lker</dc:creator>
  <cp:keywords/>
  <dc:description/>
  <cp:lastModifiedBy>William Walker</cp:lastModifiedBy>
  <cp:revision>13</cp:revision>
  <dcterms:created xsi:type="dcterms:W3CDTF">2016-12-25T05:15:00Z</dcterms:created>
  <dcterms:modified xsi:type="dcterms:W3CDTF">2018-05-19T23:11:00Z</dcterms:modified>
</cp:coreProperties>
</file>